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C9767" w14:textId="57308968" w:rsidR="0039279F" w:rsidRDefault="00830F2D" w:rsidP="0039279F">
      <w:pPr>
        <w:tabs>
          <w:tab w:val="left" w:pos="674"/>
        </w:tabs>
        <w:spacing w:line="480" w:lineRule="auto"/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</w:pPr>
      <w:r w:rsidRPr="00830F2D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upplementary</w:t>
      </w:r>
      <w:r>
        <w:rPr>
          <w:rFonts w:ascii="Arial" w:hAnsi="Arial" w:cs="Arial"/>
          <w:color w:val="333333"/>
          <w:sz w:val="36"/>
          <w:szCs w:val="36"/>
          <w:shd w:val="clear" w:color="auto" w:fill="FFFFFF"/>
        </w:rPr>
        <w:t xml:space="preserve"> </w:t>
      </w:r>
      <w:r w:rsidR="0039279F" w:rsidRPr="006A6C2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Table</w:t>
      </w:r>
      <w:r w:rsidR="0039279F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</w:t>
      </w:r>
    </w:p>
    <w:p w14:paraId="7C143DE8" w14:textId="77777777" w:rsidR="00FA6934" w:rsidRPr="00696676" w:rsidRDefault="00FA6934" w:rsidP="0039279F">
      <w:pPr>
        <w:tabs>
          <w:tab w:val="left" w:pos="674"/>
        </w:tabs>
        <w:spacing w:line="480" w:lineRule="auto"/>
        <w:rPr>
          <w:rFonts w:ascii="Times New Roman" w:hAnsi="Times New Roman" w:cs="Times New Roman"/>
          <w:color w:val="FF0000"/>
          <w:sz w:val="24"/>
        </w:rPr>
      </w:pPr>
    </w:p>
    <w:p w14:paraId="50AB627E" w14:textId="77777777" w:rsidR="0039279F" w:rsidRPr="0039279F" w:rsidRDefault="0039279F" w:rsidP="0039279F">
      <w:pPr>
        <w:jc w:val="center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</w:pPr>
      <w:r w:rsidRPr="0039279F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</w:t>
      </w:r>
      <w:r w:rsidRPr="0039279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r w:rsidRPr="0039279F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t</w:t>
      </w:r>
      <w:r w:rsidRPr="0039279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 xml:space="preserve">able 1 Differentially </w:t>
      </w:r>
      <w:r w:rsidRPr="0039279F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</w:rPr>
        <w:t>e</w:t>
      </w:r>
      <w:r w:rsidRPr="0039279F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</w:rPr>
        <w:t>xpressed miRNAs in the normal and tumor groups of the training set and the test set</w:t>
      </w:r>
    </w:p>
    <w:tbl>
      <w:tblPr>
        <w:tblStyle w:val="a7"/>
        <w:tblpPr w:leftFromText="180" w:rightFromText="180" w:vertAnchor="text" w:horzAnchor="margin" w:tblpY="253"/>
        <w:tblOverlap w:val="never"/>
        <w:tblW w:w="864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193"/>
        <w:gridCol w:w="3195"/>
        <w:gridCol w:w="3260"/>
      </w:tblGrid>
      <w:tr w:rsidR="0039279F" w:rsidRPr="00B03944" w14:paraId="424AC5CB" w14:textId="77777777" w:rsidTr="006F41A5">
        <w:trPr>
          <w:trHeight w:val="806"/>
        </w:trPr>
        <w:tc>
          <w:tcPr>
            <w:tcW w:w="21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9EE62E0" w14:textId="77777777" w:rsidR="0039279F" w:rsidRPr="00A3309D" w:rsidRDefault="0039279F" w:rsidP="006F41A5">
            <w:pPr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miRNA</w:t>
            </w:r>
          </w:p>
        </w:tc>
        <w:tc>
          <w:tcPr>
            <w:tcW w:w="31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295402D1" w14:textId="77777777" w:rsidR="0039279F" w:rsidRPr="00A3309D" w:rsidRDefault="0039279F" w:rsidP="006F41A5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A3309D">
              <w:rPr>
                <w:rFonts w:ascii="Calibri" w:hAnsi="Calibri" w:cs="Calibri"/>
                <w:noProof/>
                <w:color w:val="000000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F2F1724" wp14:editId="4C97BEB5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182880</wp:posOffset>
                      </wp:positionV>
                      <wp:extent cx="1968500" cy="0"/>
                      <wp:effectExtent l="0" t="0" r="0" b="0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6850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74DC9F6" id="直接连接符 10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2pt,14.4pt" to="150.8pt,1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" strokecolor="black [3213]">
                      <v:stroke joinstyle="miter"/>
                    </v:line>
                  </w:pict>
                </mc:Fallback>
              </mc:AlternateConten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>T</w:t>
            </w:r>
            <w:r>
              <w:rPr>
                <w:rFonts w:ascii="Calibri" w:hAnsi="Calibri" w:cs="Calibri" w:hint="eastAsia"/>
                <w:color w:val="000000"/>
                <w:sz w:val="24"/>
              </w:rPr>
              <w:t>raining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set          </w:t>
            </w:r>
          </w:p>
          <w:p w14:paraId="16FCE4CB" w14:textId="77777777" w:rsidR="0039279F" w:rsidRPr="00A3309D" w:rsidRDefault="0039279F" w:rsidP="006F41A5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Log FC</w:t>
            </w:r>
            <w:r w:rsidRPr="00623E5C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 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7E0858">
              <w:rPr>
                <w:rFonts w:ascii="Calibri" w:hAnsi="Calibri" w:cs="Calibri"/>
                <w:color w:val="000000"/>
                <w:sz w:val="24"/>
              </w:rPr>
              <w:t>FDR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 </w:t>
            </w:r>
            <w:r w:rsidRPr="007E0858">
              <w:rPr>
                <w:rFonts w:ascii="Calibri" w:hAnsi="Calibri" w:cs="Calibri"/>
                <w:color w:val="000000"/>
                <w:sz w:val="24"/>
              </w:rPr>
              <w:t>P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7E0858">
              <w:rPr>
                <w:rFonts w:ascii="Calibri" w:hAnsi="Calibri" w:cs="Calibri"/>
                <w:color w:val="000000"/>
                <w:sz w:val="24"/>
              </w:rPr>
              <w:t>value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7EE2038D" w14:textId="77777777" w:rsidR="0039279F" w:rsidRPr="00A3309D" w:rsidRDefault="0039279F" w:rsidP="006F41A5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A3309D">
              <w:rPr>
                <w:rFonts w:ascii="Calibri" w:hAnsi="Calibri" w:cs="Calibri"/>
                <w:noProof/>
                <w:color w:val="000000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47BFEB1" wp14:editId="53E6BD71">
                      <wp:simplePos x="0" y="0"/>
                      <wp:positionH relativeFrom="column">
                        <wp:posOffset>-10795</wp:posOffset>
                      </wp:positionH>
                      <wp:positionV relativeFrom="paragraph">
                        <wp:posOffset>186690</wp:posOffset>
                      </wp:positionV>
                      <wp:extent cx="1968500" cy="0"/>
                      <wp:effectExtent l="0" t="0" r="0" b="0"/>
                      <wp:wrapNone/>
                      <wp:docPr id="15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6850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3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2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FFE8C3A" id="直接连接符 15" o:spid="_x0000_s1026" style="position:absolute;left:0;text-align:lef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85pt,14.7pt" to="154.1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" strokecolor="black [3213]">
                      <v:stroke joinstyle="miter"/>
                    </v:line>
                  </w:pict>
                </mc:Fallback>
              </mc:AlternateConten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>T</w:t>
            </w:r>
            <w:r>
              <w:rPr>
                <w:rFonts w:ascii="Calibri" w:hAnsi="Calibri" w:cs="Calibri"/>
                <w:color w:val="000000"/>
                <w:sz w:val="24"/>
              </w:rPr>
              <w:t>est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set           </w:t>
            </w:r>
          </w:p>
          <w:p w14:paraId="3FAF4730" w14:textId="60D08CB7" w:rsidR="0039279F" w:rsidRPr="00A3309D" w:rsidRDefault="001B587E" w:rsidP="006F41A5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39279F">
              <w:rPr>
                <w:rFonts w:ascii="Calibri" w:hAnsi="Calibri" w:cs="Calibri"/>
                <w:color w:val="000000"/>
                <w:sz w:val="24"/>
              </w:rPr>
              <w:t>Log FC</w:t>
            </w:r>
            <w:r w:rsidR="0039279F" w:rsidRPr="00623E5C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39279F" w:rsidRPr="00A3309D">
              <w:rPr>
                <w:rFonts w:ascii="Calibri" w:hAnsi="Calibri" w:cs="Calibri"/>
                <w:color w:val="000000"/>
                <w:sz w:val="24"/>
              </w:rPr>
              <w:t xml:space="preserve">   </w:t>
            </w:r>
            <w:r w:rsidR="0039279F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39279F" w:rsidRPr="007E0858">
              <w:rPr>
                <w:rFonts w:ascii="Calibri" w:hAnsi="Calibri" w:cs="Calibri"/>
                <w:color w:val="000000"/>
                <w:sz w:val="24"/>
              </w:rPr>
              <w:t>FDR</w:t>
            </w:r>
            <w:r w:rsidR="0039279F"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="0039279F" w:rsidRPr="007E0858">
              <w:rPr>
                <w:rFonts w:ascii="Calibri" w:hAnsi="Calibri" w:cs="Calibri"/>
                <w:color w:val="000000"/>
                <w:sz w:val="24"/>
              </w:rPr>
              <w:t>P</w:t>
            </w:r>
            <w:r w:rsidR="0039279F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39279F" w:rsidRPr="007E0858">
              <w:rPr>
                <w:rFonts w:ascii="Calibri" w:hAnsi="Calibri" w:cs="Calibri"/>
                <w:color w:val="000000"/>
                <w:sz w:val="24"/>
              </w:rPr>
              <w:t>value</w:t>
            </w:r>
          </w:p>
        </w:tc>
      </w:tr>
      <w:tr w:rsidR="0039279F" w14:paraId="3DCABA7C" w14:textId="77777777" w:rsidTr="0042732E">
        <w:trPr>
          <w:trHeight w:val="567"/>
        </w:trPr>
        <w:tc>
          <w:tcPr>
            <w:tcW w:w="21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92CFEB" w14:textId="77777777" w:rsidR="0039279F" w:rsidRPr="00C85CA8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6806-5p</w:t>
            </w:r>
          </w:p>
        </w:tc>
        <w:tc>
          <w:tcPr>
            <w:tcW w:w="31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3F35AD" w14:textId="3906A73C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0.521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54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2372B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24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FAF661" w14:textId="77777777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</w:rPr>
              <w:t>0.681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326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124</w:t>
            </w:r>
          </w:p>
        </w:tc>
      </w:tr>
      <w:tr w:rsidR="0039279F" w14:paraId="6BC0F38D" w14:textId="77777777" w:rsidTr="0042732E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60F952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1292-3p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498334" w14:textId="3723578B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.109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&lt;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00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1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 xml:space="preserve"> &lt;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0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3B0F25" w14:textId="76A773AA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0968CF">
              <w:rPr>
                <w:rFonts w:ascii="Calibri" w:hAnsi="Calibri" w:cs="Calibri"/>
                <w:color w:val="000000"/>
                <w:sz w:val="24"/>
              </w:rPr>
              <w:t>0.916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0968CF">
              <w:rPr>
                <w:rFonts w:ascii="Calibri" w:hAnsi="Calibri" w:cs="Calibri"/>
                <w:color w:val="000000"/>
                <w:sz w:val="24"/>
              </w:rPr>
              <w:t>0.16</w:t>
            </w:r>
            <w:r>
              <w:rPr>
                <w:rFonts w:ascii="Calibri" w:hAnsi="Calibri" w:cs="Calibri"/>
                <w:color w:val="000000"/>
                <w:sz w:val="24"/>
              </w:rPr>
              <w:t>0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29</w:t>
            </w:r>
          </w:p>
        </w:tc>
      </w:tr>
      <w:tr w:rsidR="0039279F" w14:paraId="6608E793" w14:textId="77777777" w:rsidTr="0042732E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C64C0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519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C215C1" w14:textId="0EA828C4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0.933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01</w:t>
            </w:r>
            <w:r w:rsidRPr="009001A4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&lt;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0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C97E8D" w14:textId="110D34FA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0968CF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199     0.786     0.630</w:t>
            </w:r>
          </w:p>
        </w:tc>
      </w:tr>
      <w:tr w:rsidR="0039279F" w14:paraId="6F6418A0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A8D215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6807-5p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906E1C" w14:textId="054019B4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0.790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03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9001A4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&lt;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0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DCF307" w14:textId="42B603CE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0968CF">
              <w:rPr>
                <w:rFonts w:ascii="Calibri" w:hAnsi="Calibri" w:cs="Calibri"/>
                <w:color w:val="000000"/>
                <w:sz w:val="24"/>
              </w:rPr>
              <w:t>0.9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40     </w:t>
            </w:r>
            <w:r w:rsidRPr="000968CF">
              <w:rPr>
                <w:rFonts w:ascii="Calibri" w:hAnsi="Calibri" w:cs="Calibri"/>
                <w:color w:val="000000"/>
                <w:sz w:val="24"/>
              </w:rPr>
              <w:t>0.1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73     </w:t>
            </w:r>
            <w:r w:rsidRPr="000968CF">
              <w:rPr>
                <w:rFonts w:ascii="Calibri" w:hAnsi="Calibri" w:cs="Calibri"/>
                <w:color w:val="000000"/>
                <w:sz w:val="24"/>
              </w:rPr>
              <w:t>0.03</w:t>
            </w:r>
            <w:r>
              <w:rPr>
                <w:rFonts w:ascii="Calibri" w:hAnsi="Calibri" w:cs="Calibri"/>
                <w:color w:val="000000"/>
                <w:sz w:val="24"/>
              </w:rPr>
              <w:t>6</w:t>
            </w:r>
          </w:p>
        </w:tc>
      </w:tr>
      <w:tr w:rsidR="0039279F" w14:paraId="2EE00A42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119E18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5189-5p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EAF52E" w14:textId="380590AC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1.060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&lt;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001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9001A4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&lt;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0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CCC64B" w14:textId="5BBCDD63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0968CF">
              <w:rPr>
                <w:rFonts w:ascii="Calibri" w:hAnsi="Calibri" w:cs="Calibri"/>
                <w:color w:val="000000"/>
                <w:sz w:val="24"/>
              </w:rPr>
              <w:t>0.928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 </w:t>
            </w:r>
            <w:r w:rsidRPr="000968CF">
              <w:rPr>
                <w:rFonts w:ascii="Calibri" w:hAnsi="Calibri" w:cs="Calibri"/>
                <w:color w:val="000000"/>
                <w:sz w:val="24"/>
              </w:rPr>
              <w:t>0.164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 </w:t>
            </w:r>
            <w:r w:rsidRPr="000968CF">
              <w:rPr>
                <w:rFonts w:ascii="Calibri" w:hAnsi="Calibri" w:cs="Calibri"/>
                <w:color w:val="000000"/>
                <w:sz w:val="24"/>
              </w:rPr>
              <w:t>0.031</w:t>
            </w:r>
          </w:p>
        </w:tc>
      </w:tr>
      <w:tr w:rsidR="0039279F" w14:paraId="0E5E5C33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F645BD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660-3p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DE539A" w14:textId="070883E0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0.956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01</w:t>
            </w:r>
            <w:r w:rsidRPr="009001A4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&lt;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0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3A2305" w14:textId="7785F9DA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0968CF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412     </w:t>
            </w:r>
            <w:r w:rsidRPr="000968CF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574     </w:t>
            </w:r>
            <w:r w:rsidRPr="000968CF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358</w:t>
            </w:r>
          </w:p>
        </w:tc>
      </w:tr>
      <w:tr w:rsidR="0039279F" w14:paraId="73894EAD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03BAC9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3168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219BF2" w14:textId="6A65FA21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-0.956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01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2372B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&lt;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0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684E1C" w14:textId="77777777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</w:rPr>
              <w:t>0.731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240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66</w:t>
            </w:r>
          </w:p>
        </w:tc>
      </w:tr>
      <w:tr w:rsidR="0039279F" w14:paraId="15B65AD2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9C4020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889-3p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550071" w14:textId="77777777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 xml:space="preserve">-0.661 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14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2372B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0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EA96C" w14:textId="77777777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0.123 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872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764</w:t>
            </w:r>
          </w:p>
        </w:tc>
      </w:tr>
      <w:tr w:rsidR="0039279F" w14:paraId="2CF59B61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C6E1D0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5584-5p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D1B2E4" w14:textId="03C9DEBC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-1.058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&lt;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001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42732E" w:rsidRPr="00C85CA8">
              <w:t xml:space="preserve"> 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&lt;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0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C8B5DD" w14:textId="77777777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</w:rPr>
              <w:t>0.743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259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77</w:t>
            </w:r>
          </w:p>
        </w:tc>
      </w:tr>
      <w:tr w:rsidR="0039279F" w14:paraId="1EFE5455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56A5A3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450a-1-3p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1D5068" w14:textId="77777777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-0.801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03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2372B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0</w:t>
            </w:r>
            <w:r>
              <w:rPr>
                <w:rFonts w:ascii="Calibri" w:hAnsi="Calibri" w:cs="Calibri"/>
                <w:color w:val="000000"/>
                <w:sz w:val="24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A278BB" w14:textId="77777777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</w:rPr>
              <w:t>0.565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383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165</w:t>
            </w:r>
          </w:p>
        </w:tc>
      </w:tr>
      <w:tr w:rsidR="0039279F" w14:paraId="7CD6D3CF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F615C6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3149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AE1F0E" w14:textId="77777777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</w:rPr>
              <w:t>0.493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69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3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EA1290" w14:textId="77777777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</w:rPr>
              <w:t>0.901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186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42</w:t>
            </w:r>
          </w:p>
        </w:tc>
      </w:tr>
      <w:tr w:rsidR="0039279F" w14:paraId="299AFB78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88A090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4804-3p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84919A" w14:textId="77777777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-0.717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08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2372B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0</w:t>
            </w:r>
            <w:r>
              <w:rPr>
                <w:rFonts w:ascii="Calibri" w:hAnsi="Calibri" w:cs="Calibri"/>
                <w:color w:val="000000"/>
                <w:sz w:val="24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D279E4" w14:textId="77777777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</w:rPr>
              <w:t>0.753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265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82</w:t>
            </w:r>
          </w:p>
        </w:tc>
      </w:tr>
      <w:tr w:rsidR="0039279F" w14:paraId="24422129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ADE3B1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5701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04C083" w14:textId="77777777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-0.699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09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2372B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0</w:t>
            </w:r>
            <w:r>
              <w:rPr>
                <w:rFonts w:ascii="Calibri" w:hAnsi="Calibri" w:cs="Calibri"/>
                <w:color w:val="000000"/>
                <w:sz w:val="24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5A38CE" w14:textId="77777777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</w:rPr>
              <w:t>0.704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316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116</w:t>
            </w:r>
          </w:p>
        </w:tc>
      </w:tr>
      <w:tr w:rsidR="0039279F" w14:paraId="25529C1E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FEF212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4644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995DA7" w14:textId="77777777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-0.718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08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2372B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0</w:t>
            </w:r>
            <w:r>
              <w:rPr>
                <w:rFonts w:ascii="Calibri" w:hAnsi="Calibri" w:cs="Calibri"/>
                <w:color w:val="000000"/>
                <w:sz w:val="24"/>
              </w:rPr>
              <w:t>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AAA396" w14:textId="77777777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</w:rPr>
              <w:t>0.766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274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88</w:t>
            </w:r>
          </w:p>
        </w:tc>
      </w:tr>
      <w:tr w:rsidR="0039279F" w14:paraId="28A6949F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3BF094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4266</w:t>
            </w:r>
          </w:p>
        </w:tc>
        <w:tc>
          <w:tcPr>
            <w:tcW w:w="31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895B1F" w14:textId="241EC517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</w:rPr>
              <w:t>1.295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&lt;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001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&lt;</w:t>
            </w:r>
            <w:r w:rsidR="0042732E"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 w:rsidR="0042732E">
              <w:rPr>
                <w:rFonts w:ascii="Calibri" w:hAnsi="Calibri" w:cs="Calibri"/>
                <w:color w:val="000000"/>
                <w:sz w:val="24"/>
              </w:rPr>
              <w:t>0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7989C1" w14:textId="77777777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-1.376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0.034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01</w:t>
            </w:r>
          </w:p>
        </w:tc>
      </w:tr>
      <w:tr w:rsidR="0039279F" w14:paraId="61C07280" w14:textId="77777777" w:rsidTr="006F41A5">
        <w:trPr>
          <w:trHeight w:val="567"/>
        </w:trPr>
        <w:tc>
          <w:tcPr>
            <w:tcW w:w="21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19A053A2" w14:textId="77777777" w:rsidR="0039279F" w:rsidRPr="00A3309D" w:rsidRDefault="0039279F" w:rsidP="005958F3">
            <w:pPr>
              <w:jc w:val="center"/>
              <w:rPr>
                <w:rFonts w:ascii="Calibri" w:hAnsi="Calibri" w:cs="Calibri"/>
                <w:color w:val="000000"/>
                <w:sz w:val="24"/>
              </w:rPr>
            </w:pPr>
            <w:r w:rsidRPr="00C85CA8">
              <w:rPr>
                <w:rFonts w:ascii="Calibri" w:hAnsi="Calibri" w:cs="Calibri" w:hint="eastAsia"/>
                <w:color w:val="000000"/>
                <w:sz w:val="24"/>
              </w:rPr>
              <w:t>hsa-miR-513b-5p</w:t>
            </w:r>
          </w:p>
        </w:tc>
        <w:tc>
          <w:tcPr>
            <w:tcW w:w="31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36B52659" w14:textId="77777777" w:rsidR="0039279F" w:rsidRPr="00A3309D" w:rsidRDefault="0039279F" w:rsidP="005958F3">
            <w:pPr>
              <w:jc w:val="left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  <w:sz w:val="24"/>
              </w:rPr>
              <w:t>-0.738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06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2372B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0</w:t>
            </w:r>
            <w:r>
              <w:rPr>
                <w:rFonts w:ascii="Calibri" w:hAnsi="Calibri" w:cs="Calibri"/>
                <w:color w:val="000000"/>
                <w:sz w:val="24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vAlign w:val="center"/>
          </w:tcPr>
          <w:p w14:paraId="5E8CFC85" w14:textId="77777777" w:rsidR="0039279F" w:rsidRPr="00A3309D" w:rsidRDefault="0039279F" w:rsidP="005958F3">
            <w:pPr>
              <w:jc w:val="right"/>
              <w:rPr>
                <w:rFonts w:ascii="Calibri" w:hAnsi="Calibri" w:cs="Calibri"/>
                <w:color w:val="000000"/>
                <w:sz w:val="24"/>
              </w:rPr>
            </w:pPr>
            <w:r w:rsidRPr="0030458A">
              <w:rPr>
                <w:rFonts w:ascii="Calibri" w:hAnsi="Calibri" w:cs="Calibri"/>
                <w:color w:val="000000"/>
                <w:sz w:val="24"/>
              </w:rPr>
              <w:t>-</w:t>
            </w:r>
            <w:r>
              <w:rPr>
                <w:rFonts w:ascii="Calibri" w:hAnsi="Calibri" w:cs="Calibri"/>
                <w:color w:val="000000"/>
                <w:sz w:val="24"/>
              </w:rPr>
              <w:t>0.703</w:t>
            </w:r>
            <w:r w:rsidRPr="0030458A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  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</w:t>
            </w:r>
            <w:r>
              <w:rPr>
                <w:rFonts w:ascii="Calibri" w:hAnsi="Calibri" w:cs="Calibri"/>
                <w:color w:val="000000"/>
                <w:sz w:val="24"/>
              </w:rPr>
              <w:t>261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A3309D"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4"/>
              </w:rPr>
              <w:t xml:space="preserve"> </w:t>
            </w:r>
            <w:r w:rsidRPr="00C85CA8">
              <w:rPr>
                <w:rFonts w:ascii="Calibri" w:hAnsi="Calibri" w:cs="Calibri"/>
                <w:color w:val="000000"/>
                <w:sz w:val="24"/>
              </w:rPr>
              <w:t>0.0</w:t>
            </w:r>
            <w:r>
              <w:rPr>
                <w:rFonts w:ascii="Calibri" w:hAnsi="Calibri" w:cs="Calibri"/>
                <w:color w:val="000000"/>
                <w:sz w:val="24"/>
              </w:rPr>
              <w:t>78</w:t>
            </w:r>
          </w:p>
        </w:tc>
      </w:tr>
    </w:tbl>
    <w:p w14:paraId="2446094E" w14:textId="77777777" w:rsidR="00405290" w:rsidRPr="0039279F" w:rsidRDefault="00405290" w:rsidP="0039279F"/>
    <w:sectPr w:rsidR="00405290" w:rsidRPr="00392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13BE9" w14:textId="77777777" w:rsidR="000F1BB8" w:rsidRDefault="000F1BB8" w:rsidP="003D5C1A">
      <w:r>
        <w:separator/>
      </w:r>
    </w:p>
  </w:endnote>
  <w:endnote w:type="continuationSeparator" w:id="0">
    <w:p w14:paraId="094C596F" w14:textId="77777777" w:rsidR="000F1BB8" w:rsidRDefault="000F1BB8" w:rsidP="003D5C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BFF93" w14:textId="77777777" w:rsidR="000F1BB8" w:rsidRDefault="000F1BB8" w:rsidP="003D5C1A">
      <w:r>
        <w:separator/>
      </w:r>
    </w:p>
  </w:footnote>
  <w:footnote w:type="continuationSeparator" w:id="0">
    <w:p w14:paraId="433AE7BC" w14:textId="77777777" w:rsidR="000F1BB8" w:rsidRDefault="000F1BB8" w:rsidP="003D5C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B5D"/>
    <w:rsid w:val="000F1BB8"/>
    <w:rsid w:val="001B587E"/>
    <w:rsid w:val="002413BE"/>
    <w:rsid w:val="002969DE"/>
    <w:rsid w:val="002D13D9"/>
    <w:rsid w:val="0039279F"/>
    <w:rsid w:val="003D5C1A"/>
    <w:rsid w:val="00405290"/>
    <w:rsid w:val="0042732E"/>
    <w:rsid w:val="005958F3"/>
    <w:rsid w:val="00830F2D"/>
    <w:rsid w:val="009E3E8C"/>
    <w:rsid w:val="00B83EA6"/>
    <w:rsid w:val="00C253D6"/>
    <w:rsid w:val="00D01599"/>
    <w:rsid w:val="00D647DB"/>
    <w:rsid w:val="00DF7B5D"/>
    <w:rsid w:val="00ED4706"/>
    <w:rsid w:val="00ED6E99"/>
    <w:rsid w:val="00FA6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88B6D0"/>
  <w15:chartTrackingRefBased/>
  <w15:docId w15:val="{57DB97BE-02E1-4FFB-A843-94FD8E913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5C1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5C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5C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5C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5C1A"/>
    <w:rPr>
      <w:sz w:val="18"/>
      <w:szCs w:val="18"/>
    </w:rPr>
  </w:style>
  <w:style w:type="table" w:styleId="a7">
    <w:name w:val="Table Grid"/>
    <w:basedOn w:val="a1"/>
    <w:qFormat/>
    <w:rsid w:val="003D5C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39278926@qq.com</dc:creator>
  <cp:keywords/>
  <dc:description/>
  <cp:lastModifiedBy>1339278926@qq.com</cp:lastModifiedBy>
  <cp:revision>173</cp:revision>
  <dcterms:created xsi:type="dcterms:W3CDTF">2022-09-19T18:42:00Z</dcterms:created>
  <dcterms:modified xsi:type="dcterms:W3CDTF">2022-09-30T14:10:00Z</dcterms:modified>
</cp:coreProperties>
</file>